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443FC" w14:textId="1305CDC1" w:rsidR="00D969D2" w:rsidRPr="004B6BD9" w:rsidRDefault="004B6BD9" w:rsidP="006F2E28">
      <w:pPr>
        <w:jc w:val="both"/>
        <w:rPr>
          <w:rFonts w:ascii="Times New Roman" w:hAnsi="Times New Roman" w:cs="Times New Roman"/>
          <w:sz w:val="24"/>
          <w:szCs w:val="20"/>
        </w:rPr>
      </w:pPr>
      <w:r w:rsidRPr="004B6B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="00D969D2" w:rsidRPr="004B6BD9">
        <w:rPr>
          <w:rFonts w:ascii="Times New Roman" w:hAnsi="Times New Roman" w:cs="Times New Roman"/>
          <w:sz w:val="24"/>
          <w:szCs w:val="20"/>
        </w:rPr>
        <w:t xml:space="preserve"> The genes signifi</w:t>
      </w:r>
      <w:bookmarkStart w:id="0" w:name="_GoBack"/>
      <w:bookmarkEnd w:id="0"/>
      <w:r w:rsidR="00D969D2" w:rsidRPr="004B6BD9">
        <w:rPr>
          <w:rFonts w:ascii="Times New Roman" w:hAnsi="Times New Roman" w:cs="Times New Roman"/>
          <w:sz w:val="24"/>
          <w:szCs w:val="20"/>
        </w:rPr>
        <w:t>cantly differentially expressed between patients with good and poor prognosis</w:t>
      </w:r>
    </w:p>
    <w:tbl>
      <w:tblPr>
        <w:tblW w:w="6641" w:type="dxa"/>
        <w:jc w:val="center"/>
        <w:tblInd w:w="-106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8"/>
        <w:gridCol w:w="1150"/>
        <w:gridCol w:w="2450"/>
        <w:gridCol w:w="1493"/>
      </w:tblGrid>
      <w:tr w:rsidR="00D969D2" w:rsidRPr="004C25BF" w14:paraId="32582AFD" w14:textId="77777777" w:rsidTr="00DA1B92">
        <w:trPr>
          <w:trHeight w:val="303"/>
          <w:jc w:val="center"/>
        </w:trPr>
        <w:tc>
          <w:tcPr>
            <w:tcW w:w="1548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D29196E" w14:textId="77777777" w:rsidR="00D969D2" w:rsidRPr="004C25BF" w:rsidRDefault="00D969D2" w:rsidP="00DA1B92">
            <w:pPr>
              <w:ind w:firstLineChars="900" w:firstLine="162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CC15F7D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gulation</w:t>
            </w:r>
          </w:p>
        </w:tc>
        <w:tc>
          <w:tcPr>
            <w:tcW w:w="2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178FFAC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old change (good/poor)</w:t>
            </w: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59F54B57" w14:textId="019F969B" w:rsidR="00D969D2" w:rsidRPr="004C25BF" w:rsidRDefault="005F3930" w:rsidP="00DA1B9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="00D969D2" w:rsidRPr="004C25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values</w:t>
            </w:r>
          </w:p>
        </w:tc>
      </w:tr>
      <w:tr w:rsidR="00D969D2" w:rsidRPr="004C25BF" w14:paraId="76DEE9EA" w14:textId="77777777" w:rsidTr="00DA1B92">
        <w:trPr>
          <w:trHeight w:val="300"/>
          <w:jc w:val="center"/>
        </w:trPr>
        <w:tc>
          <w:tcPr>
            <w:tcW w:w="6641" w:type="dxa"/>
            <w:gridSpan w:val="4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7B75F257" w14:textId="77777777" w:rsidR="00D969D2" w:rsidRPr="004C25BF" w:rsidRDefault="00D969D2" w:rsidP="00DA1B92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S</w:t>
            </w:r>
          </w:p>
        </w:tc>
      </w:tr>
      <w:tr w:rsidR="00D969D2" w:rsidRPr="004C25BF" w14:paraId="1FB45791" w14:textId="77777777" w:rsidTr="00DA1B92">
        <w:trPr>
          <w:trHeight w:val="300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AF04" w14:textId="77777777" w:rsidR="00D969D2" w:rsidRPr="004C25BF" w:rsidRDefault="00D969D2" w:rsidP="00576C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T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13C7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A5A4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244236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755115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1548</w:t>
            </w:r>
          </w:p>
        </w:tc>
      </w:tr>
      <w:tr w:rsidR="00D969D2" w:rsidRPr="004C25BF" w14:paraId="01299535" w14:textId="77777777" w:rsidTr="00DA1B92">
        <w:trPr>
          <w:trHeight w:val="300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0D58" w14:textId="77777777" w:rsidR="00D969D2" w:rsidRPr="004C25BF" w:rsidRDefault="00D969D2" w:rsidP="00576C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LENB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E79A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B15F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54068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FA6CB7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56678</w:t>
            </w:r>
          </w:p>
        </w:tc>
      </w:tr>
      <w:tr w:rsidR="00D969D2" w:rsidRPr="004C25BF" w14:paraId="3CBE74DD" w14:textId="77777777" w:rsidTr="00DA1B92">
        <w:trPr>
          <w:trHeight w:val="300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B4F2" w14:textId="77777777" w:rsidR="00D969D2" w:rsidRPr="004C25BF" w:rsidRDefault="00D969D2" w:rsidP="00576C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IN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8593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3FB1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84125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403F04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58467</w:t>
            </w:r>
          </w:p>
        </w:tc>
      </w:tr>
      <w:tr w:rsidR="00D969D2" w:rsidRPr="004C25BF" w14:paraId="5913396A" w14:textId="77777777" w:rsidTr="00DA1B92">
        <w:trPr>
          <w:trHeight w:val="300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183A" w14:textId="77777777" w:rsidR="00D969D2" w:rsidRPr="004C25BF" w:rsidRDefault="00D969D2" w:rsidP="00576C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M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5006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BFD6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75663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FA3D6C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6102</w:t>
            </w:r>
          </w:p>
        </w:tc>
      </w:tr>
      <w:tr w:rsidR="00D969D2" w:rsidRPr="004C25BF" w14:paraId="7FF6E17F" w14:textId="77777777" w:rsidTr="00DA1B92">
        <w:trPr>
          <w:trHeight w:val="300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87E6" w14:textId="77777777" w:rsidR="00D969D2" w:rsidRPr="004C25BF" w:rsidRDefault="00D969D2" w:rsidP="00576C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RPINH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06E13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C1D7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69257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98475F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286</w:t>
            </w:r>
          </w:p>
        </w:tc>
      </w:tr>
      <w:tr w:rsidR="00D969D2" w:rsidRPr="004C25BF" w14:paraId="53BDC251" w14:textId="77777777" w:rsidTr="00DA1B92">
        <w:trPr>
          <w:trHeight w:val="300"/>
          <w:jc w:val="center"/>
        </w:trPr>
        <w:tc>
          <w:tcPr>
            <w:tcW w:w="6641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5CB1C" w14:textId="77777777" w:rsidR="00D969D2" w:rsidRPr="004C25BF" w:rsidRDefault="00D969D2" w:rsidP="00DA1B92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FS</w:t>
            </w:r>
          </w:p>
        </w:tc>
      </w:tr>
      <w:tr w:rsidR="00D969D2" w:rsidRPr="004C25BF" w14:paraId="35DAC9A3" w14:textId="77777777" w:rsidTr="00DA1B92">
        <w:trPr>
          <w:trHeight w:val="300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92C4" w14:textId="77777777" w:rsidR="00D969D2" w:rsidRPr="004C25BF" w:rsidRDefault="00D969D2" w:rsidP="00576C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AD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F2DEA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3323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36679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F3AA59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5891</w:t>
            </w:r>
          </w:p>
        </w:tc>
      </w:tr>
      <w:tr w:rsidR="00D969D2" w:rsidRPr="004C25BF" w14:paraId="48B3135B" w14:textId="77777777" w:rsidTr="00DA1B92">
        <w:trPr>
          <w:trHeight w:val="300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39A0" w14:textId="77777777" w:rsidR="00D969D2" w:rsidRPr="004C25BF" w:rsidRDefault="00D969D2" w:rsidP="00576C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IN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6692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D8C4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897954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1C95FF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5103</w:t>
            </w:r>
          </w:p>
        </w:tc>
      </w:tr>
      <w:tr w:rsidR="00D969D2" w:rsidRPr="004C25BF" w14:paraId="2DED4A90" w14:textId="77777777" w:rsidTr="00DA1B92">
        <w:trPr>
          <w:trHeight w:val="300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5AFC" w14:textId="77777777" w:rsidR="00D969D2" w:rsidRPr="004C25BF" w:rsidRDefault="00D969D2" w:rsidP="00576C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T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2F9D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9179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184441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3596F8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58982</w:t>
            </w:r>
          </w:p>
        </w:tc>
      </w:tr>
      <w:tr w:rsidR="00D969D2" w:rsidRPr="004C25BF" w14:paraId="5159BBBA" w14:textId="77777777" w:rsidTr="00DA1B92">
        <w:trPr>
          <w:trHeight w:val="300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3F12" w14:textId="77777777" w:rsidR="00D969D2" w:rsidRPr="004C25BF" w:rsidRDefault="00D969D2" w:rsidP="00576C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D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5754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F76E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53132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94ED20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88484</w:t>
            </w:r>
          </w:p>
        </w:tc>
      </w:tr>
      <w:tr w:rsidR="00D969D2" w:rsidRPr="004C25BF" w14:paraId="2CF7FAFD" w14:textId="77777777" w:rsidTr="00DA1B92">
        <w:trPr>
          <w:trHeight w:val="300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C19F" w14:textId="77777777" w:rsidR="00D969D2" w:rsidRPr="004C25BF" w:rsidRDefault="00D969D2" w:rsidP="00576C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4H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DA43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0C96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72157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88C4F0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611E-05</w:t>
            </w:r>
          </w:p>
        </w:tc>
      </w:tr>
      <w:tr w:rsidR="00D969D2" w:rsidRPr="004C25BF" w14:paraId="6EE4BB05" w14:textId="77777777" w:rsidTr="00DA1B92">
        <w:trPr>
          <w:trHeight w:val="300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808B" w14:textId="77777777" w:rsidR="00D969D2" w:rsidRPr="004C25BF" w:rsidRDefault="00D969D2" w:rsidP="00576C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M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3D05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D191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17958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057EF7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2977</w:t>
            </w:r>
          </w:p>
        </w:tc>
      </w:tr>
      <w:tr w:rsidR="00D969D2" w:rsidRPr="004C25BF" w14:paraId="36BC78D4" w14:textId="77777777" w:rsidTr="00DA1B92">
        <w:trPr>
          <w:trHeight w:val="300"/>
          <w:jc w:val="center"/>
        </w:trPr>
        <w:tc>
          <w:tcPr>
            <w:tcW w:w="1548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7E7A13B" w14:textId="77777777" w:rsidR="00D969D2" w:rsidRPr="004C25BF" w:rsidRDefault="00D969D2" w:rsidP="00576C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RPINH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213C5B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2156CCA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4767583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AFB536F" w14:textId="77777777" w:rsidR="00D969D2" w:rsidRPr="004C25BF" w:rsidRDefault="00D969D2" w:rsidP="00DA1B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1256</w:t>
            </w:r>
          </w:p>
        </w:tc>
      </w:tr>
    </w:tbl>
    <w:p w14:paraId="77743CFF" w14:textId="14FCCB23" w:rsidR="00D969D2" w:rsidRPr="006F2E28" w:rsidRDefault="001F3114" w:rsidP="00CD1234">
      <w:pPr>
        <w:ind w:firstLineChars="450" w:firstLine="810"/>
        <w:jc w:val="both"/>
        <w:rPr>
          <w:rFonts w:ascii="Times New Roman" w:hAnsi="Times New Roman" w:cs="Times New Roman"/>
          <w:sz w:val="18"/>
          <w:szCs w:val="18"/>
        </w:rPr>
      </w:pPr>
      <w:r w:rsidRPr="006F2E28">
        <w:rPr>
          <w:rFonts w:ascii="Times New Roman" w:hAnsi="Times New Roman" w:cs="Times New Roman"/>
          <w:sz w:val="18"/>
          <w:szCs w:val="18"/>
        </w:rPr>
        <w:t>The expression level data and clinical prognosis information were obtained from TCGA_KIRC dataset.</w:t>
      </w:r>
    </w:p>
    <w:p w14:paraId="4154F6A0" w14:textId="77777777" w:rsidR="0084132C" w:rsidRDefault="0084132C"/>
    <w:sectPr w:rsidR="0084132C" w:rsidSect="0084132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D9148" w14:textId="77777777" w:rsidR="00F57001" w:rsidRDefault="00F57001" w:rsidP="005F3930">
      <w:r>
        <w:separator/>
      </w:r>
    </w:p>
  </w:endnote>
  <w:endnote w:type="continuationSeparator" w:id="0">
    <w:p w14:paraId="20D9AF97" w14:textId="77777777" w:rsidR="00F57001" w:rsidRDefault="00F57001" w:rsidP="005F3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786BD0" w14:textId="77777777" w:rsidR="00F57001" w:rsidRDefault="00F57001" w:rsidP="005F3930">
      <w:r>
        <w:separator/>
      </w:r>
    </w:p>
  </w:footnote>
  <w:footnote w:type="continuationSeparator" w:id="0">
    <w:p w14:paraId="170A249D" w14:textId="77777777" w:rsidR="00F57001" w:rsidRDefault="00F57001" w:rsidP="005F3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9D2"/>
    <w:rsid w:val="00063B37"/>
    <w:rsid w:val="000D3825"/>
    <w:rsid w:val="00193FE3"/>
    <w:rsid w:val="001F3114"/>
    <w:rsid w:val="00315E31"/>
    <w:rsid w:val="0033294A"/>
    <w:rsid w:val="004B6BD9"/>
    <w:rsid w:val="00576C3C"/>
    <w:rsid w:val="005F3930"/>
    <w:rsid w:val="00654F0C"/>
    <w:rsid w:val="006F2E28"/>
    <w:rsid w:val="007D700F"/>
    <w:rsid w:val="007E7EEC"/>
    <w:rsid w:val="0084132C"/>
    <w:rsid w:val="008F5F9E"/>
    <w:rsid w:val="00BF5FB2"/>
    <w:rsid w:val="00C567AE"/>
    <w:rsid w:val="00CD1234"/>
    <w:rsid w:val="00D969D2"/>
    <w:rsid w:val="00DA1B92"/>
    <w:rsid w:val="00F4081A"/>
    <w:rsid w:val="00F5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4016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9D2"/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3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3930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39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3930"/>
    <w:rPr>
      <w:rFonts w:ascii="Calibri" w:eastAsia="宋体" w:hAnsi="Calibri" w:cs="Calibr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D38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D3825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9D2"/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3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3930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39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3930"/>
    <w:rPr>
      <w:rFonts w:ascii="Calibri" w:eastAsia="宋体" w:hAnsi="Calibri" w:cs="Calibr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D38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D3825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凯真</dc:creator>
  <cp:lastModifiedBy>PENG</cp:lastModifiedBy>
  <cp:revision>2</cp:revision>
  <dcterms:created xsi:type="dcterms:W3CDTF">2017-09-12T11:40:00Z</dcterms:created>
  <dcterms:modified xsi:type="dcterms:W3CDTF">2017-09-12T11:40:00Z</dcterms:modified>
</cp:coreProperties>
</file>